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47E" w:rsidRDefault="0002147E" w:rsidP="0002147E">
      <w:pPr>
        <w:spacing w:line="240" w:lineRule="auto"/>
        <w:rPr>
          <w:rFonts w:cs="Times New Roman"/>
          <w:b/>
          <w:sz w:val="28"/>
          <w:szCs w:val="24"/>
        </w:rPr>
      </w:pPr>
      <w:r w:rsidRPr="00973108">
        <w:rPr>
          <w:rFonts w:cs="Times New Roman"/>
          <w:b/>
          <w:sz w:val="28"/>
          <w:szCs w:val="24"/>
        </w:rPr>
        <w:t>Supplementary Table and Figures</w:t>
      </w:r>
    </w:p>
    <w:p w:rsidR="0002147E" w:rsidRDefault="0002147E" w:rsidP="0002147E">
      <w:pPr>
        <w:rPr>
          <w:b/>
        </w:rPr>
      </w:pPr>
    </w:p>
    <w:p w:rsidR="0002147E" w:rsidRPr="0097006F" w:rsidRDefault="0002147E" w:rsidP="0002147E">
      <w:pPr>
        <w:rPr>
          <w:szCs w:val="20"/>
        </w:rPr>
      </w:pPr>
      <w:r w:rsidRPr="00FF248A">
        <w:rPr>
          <w:b/>
        </w:rPr>
        <w:t>Table S1</w:t>
      </w:r>
      <w:r w:rsidRPr="00FF248A">
        <w:rPr>
          <w:b/>
          <w:szCs w:val="20"/>
        </w:rPr>
        <w:t xml:space="preserve"> </w:t>
      </w:r>
      <w:r w:rsidRPr="000C4413">
        <w:rPr>
          <w:szCs w:val="20"/>
        </w:rPr>
        <w:t xml:space="preserve">Estimated completeness of mortality reporting </w:t>
      </w:r>
      <w:r>
        <w:rPr>
          <w:szCs w:val="20"/>
        </w:rPr>
        <w:t xml:space="preserve">in Belize </w:t>
      </w:r>
      <w:r w:rsidRPr="000C4413">
        <w:rPr>
          <w:szCs w:val="20"/>
        </w:rPr>
        <w:t>between 1999 and 201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5"/>
        <w:gridCol w:w="761"/>
        <w:gridCol w:w="1399"/>
        <w:gridCol w:w="1298"/>
        <w:gridCol w:w="1153"/>
        <w:gridCol w:w="1285"/>
        <w:gridCol w:w="1296"/>
        <w:gridCol w:w="1459"/>
      </w:tblGrid>
      <w:tr w:rsidR="0002147E" w:rsidRPr="0097006F" w:rsidTr="00184640">
        <w:trPr>
          <w:trHeight w:val="1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147E" w:rsidRPr="00FF248A" w:rsidRDefault="0002147E" w:rsidP="00184640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FF248A"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2147E" w:rsidRPr="00FF248A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FF248A"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  <w:t xml:space="preserve">UN </w:t>
            </w:r>
            <w:r w:rsidRPr="00FF248A"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  <w:br/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2147E" w:rsidRPr="00FF248A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FF248A"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  <w:t>ESTIMATED POPULATION</w:t>
            </w:r>
            <w:r w:rsidRPr="00FF248A"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  <w:br/>
              <w:t>('000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2147E" w:rsidRPr="00FF248A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FF248A"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  <w:t>UN ESTIMATED DEA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147E" w:rsidRPr="00FF248A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FF248A"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  <w:t xml:space="preserve">WHO </w:t>
            </w:r>
            <w:r w:rsidRPr="00FF248A"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  <w:br/>
              <w:t>DATABASE DEA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2147E" w:rsidRPr="00FF248A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FF248A"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  <w:t>ESTIMATED</w:t>
            </w:r>
            <w:r w:rsidRPr="00FF248A"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  <w:br/>
              <w:t>UNDERCOUNT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2147E" w:rsidRPr="00FF248A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FF248A"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  <w:t>ESTIMATED</w:t>
            </w:r>
            <w:r w:rsidRPr="00FF248A"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  <w:br/>
              <w:t>UNDERCOU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147E" w:rsidRPr="00FF248A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FF248A"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  <w:t>AVERAGE UNDERCOUNT *</w:t>
            </w:r>
            <w:r w:rsidRPr="00FF248A">
              <w:rPr>
                <w:rFonts w:eastAsia="Times New Roman" w:cs="Times New Roman"/>
                <w:b/>
                <w:bCs/>
                <w:color w:val="000000"/>
                <w:sz w:val="14"/>
                <w:szCs w:val="20"/>
              </w:rPr>
              <w:br/>
              <w:t>(%)</w:t>
            </w:r>
          </w:p>
        </w:tc>
      </w:tr>
      <w:tr w:rsidR="0002147E" w:rsidRPr="0097006F" w:rsidTr="001846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3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-4.7</w:t>
            </w:r>
          </w:p>
        </w:tc>
      </w:tr>
      <w:tr w:rsidR="0002147E" w:rsidRPr="0097006F" w:rsidTr="001846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38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-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-1.6</w:t>
            </w:r>
          </w:p>
        </w:tc>
      </w:tr>
      <w:tr w:rsidR="0002147E" w:rsidRPr="0097006F" w:rsidTr="001846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45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-3.1</w:t>
            </w:r>
          </w:p>
        </w:tc>
      </w:tr>
      <w:tr w:rsidR="0002147E" w:rsidRPr="0097006F" w:rsidTr="001846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51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4.3</w:t>
            </w:r>
          </w:p>
        </w:tc>
      </w:tr>
      <w:tr w:rsidR="0002147E" w:rsidRPr="0097006F" w:rsidTr="001846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58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3.9</w:t>
            </w:r>
          </w:p>
        </w:tc>
      </w:tr>
      <w:tr w:rsidR="0002147E" w:rsidRPr="0097006F" w:rsidTr="001846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6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.4</w:t>
            </w:r>
          </w:p>
        </w:tc>
      </w:tr>
      <w:tr w:rsidR="0002147E" w:rsidRPr="0097006F" w:rsidTr="001846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7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  <w:tr w:rsidR="0002147E" w:rsidRPr="0097006F" w:rsidTr="001846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78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-1.3</w:t>
            </w:r>
          </w:p>
        </w:tc>
      </w:tr>
      <w:tr w:rsidR="0002147E" w:rsidRPr="0097006F" w:rsidTr="001846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86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.1</w:t>
            </w:r>
          </w:p>
        </w:tc>
      </w:tr>
      <w:tr w:rsidR="0002147E" w:rsidRPr="0097006F" w:rsidTr="001846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93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0.6</w:t>
            </w:r>
          </w:p>
        </w:tc>
      </w:tr>
      <w:tr w:rsidR="0002147E" w:rsidRPr="0097006F" w:rsidTr="001846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30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-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-2.4</w:t>
            </w:r>
          </w:p>
        </w:tc>
      </w:tr>
      <w:tr w:rsidR="0002147E" w:rsidRPr="0097006F" w:rsidTr="001846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308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-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-7.2</w:t>
            </w:r>
          </w:p>
        </w:tc>
      </w:tr>
      <w:tr w:rsidR="0002147E" w:rsidRPr="0097006F" w:rsidTr="001846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316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1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-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147E" w:rsidRPr="0097006F" w:rsidRDefault="0002147E" w:rsidP="00184640">
            <w:pPr>
              <w:spacing w:before="40"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97006F">
              <w:rPr>
                <w:rFonts w:eastAsia="Times New Roman" w:cs="Times New Roman"/>
                <w:color w:val="000000"/>
                <w:sz w:val="18"/>
                <w:szCs w:val="20"/>
              </w:rPr>
              <w:t>-8.9</w:t>
            </w:r>
          </w:p>
        </w:tc>
      </w:tr>
    </w:tbl>
    <w:p w:rsidR="0002147E" w:rsidRPr="00973108" w:rsidRDefault="0002147E" w:rsidP="0002147E">
      <w:pPr>
        <w:spacing w:line="240" w:lineRule="auto"/>
        <w:rPr>
          <w:rFonts w:cs="Times New Roman"/>
          <w:b/>
          <w:sz w:val="28"/>
          <w:szCs w:val="24"/>
        </w:rPr>
      </w:pPr>
    </w:p>
    <w:p w:rsidR="0002147E" w:rsidRDefault="0002147E" w:rsidP="0002147E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02147E" w:rsidRDefault="0002147E" w:rsidP="0002147E">
      <w:pPr>
        <w:rPr>
          <w:b/>
        </w:rPr>
      </w:pPr>
      <w:r>
        <w:rPr>
          <w:b/>
        </w:rPr>
        <w:lastRenderedPageBreak/>
        <w:t>Figure S1 Sensitivity Visualizations of the three major mortality groups for women and men: based on different levels of re-assignment of deaths with missing ethnicity data to each ethnic group in turn</w:t>
      </w:r>
    </w:p>
    <w:p w:rsidR="0002147E" w:rsidRPr="00293E16" w:rsidRDefault="0002147E" w:rsidP="0002147E">
      <w:pPr>
        <w:rPr>
          <w:b/>
        </w:rPr>
      </w:pPr>
      <w:r w:rsidRPr="00293E16">
        <w:rPr>
          <w:b/>
        </w:rPr>
        <w:t>COMMUNICABLE DISEASE (WOME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8226"/>
      </w:tblGrid>
      <w:tr w:rsidR="0002147E" w:rsidTr="00184640">
        <w:tc>
          <w:tcPr>
            <w:tcW w:w="1101" w:type="dxa"/>
          </w:tcPr>
          <w:p w:rsidR="0002147E" w:rsidRDefault="0002147E" w:rsidP="00184640">
            <w:r>
              <w:t>Mayan</w:t>
            </w:r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7CB33FA6" wp14:editId="039DC622">
                  <wp:extent cx="5082540" cy="970280"/>
                  <wp:effectExtent l="0" t="0" r="3810" b="127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r>
              <w:t>Creole</w:t>
            </w:r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56C6BF85" wp14:editId="21AE41DC">
                  <wp:extent cx="5082540" cy="970280"/>
                  <wp:effectExtent l="0" t="0" r="381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proofErr w:type="spellStart"/>
            <w:r>
              <w:t>Garifuna</w:t>
            </w:r>
            <w:proofErr w:type="spellEnd"/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35216805" wp14:editId="5DA04C26">
                  <wp:extent cx="5082540" cy="970280"/>
                  <wp:effectExtent l="0" t="0" r="381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r>
              <w:t>Mestizo</w:t>
            </w:r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699640D1" wp14:editId="44418B29">
                  <wp:extent cx="5082540" cy="970280"/>
                  <wp:effectExtent l="0" t="0" r="3810" b="127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2147E" w:rsidRPr="00293E16" w:rsidRDefault="0002147E" w:rsidP="0002147E">
      <w:pPr>
        <w:rPr>
          <w:b/>
        </w:rPr>
      </w:pPr>
      <w:r>
        <w:rPr>
          <w:b/>
        </w:rPr>
        <w:t xml:space="preserve">NCDs </w:t>
      </w:r>
      <w:r w:rsidRPr="00293E16">
        <w:rPr>
          <w:b/>
        </w:rPr>
        <w:t>(WOME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8226"/>
      </w:tblGrid>
      <w:tr w:rsidR="0002147E" w:rsidTr="00184640">
        <w:tc>
          <w:tcPr>
            <w:tcW w:w="1101" w:type="dxa"/>
          </w:tcPr>
          <w:p w:rsidR="0002147E" w:rsidRDefault="0002147E" w:rsidP="00184640">
            <w:r>
              <w:t>Mayan</w:t>
            </w:r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218479B1" wp14:editId="723D2DF3">
                  <wp:extent cx="5082540" cy="970280"/>
                  <wp:effectExtent l="0" t="0" r="3810" b="127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r>
              <w:t>Creole</w:t>
            </w:r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3018BB64" wp14:editId="3FD9A566">
                  <wp:extent cx="5082540" cy="970280"/>
                  <wp:effectExtent l="0" t="0" r="3810" b="127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proofErr w:type="spellStart"/>
            <w:r>
              <w:t>Garifuna</w:t>
            </w:r>
            <w:proofErr w:type="spellEnd"/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1BAB0B21" wp14:editId="0BD6B8FF">
                  <wp:extent cx="5082540" cy="970280"/>
                  <wp:effectExtent l="0" t="0" r="3810" b="127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r>
              <w:lastRenderedPageBreak/>
              <w:t>Mestizo</w:t>
            </w:r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4783D778" wp14:editId="27EDDF5A">
                  <wp:extent cx="5082540" cy="970280"/>
                  <wp:effectExtent l="0" t="0" r="3810" b="127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2147E" w:rsidRPr="00293E16" w:rsidRDefault="0002147E" w:rsidP="0002147E">
      <w:pPr>
        <w:rPr>
          <w:b/>
        </w:rPr>
      </w:pPr>
      <w:r>
        <w:rPr>
          <w:b/>
        </w:rPr>
        <w:br/>
        <w:t xml:space="preserve">INJURY </w:t>
      </w:r>
      <w:r w:rsidRPr="00293E16">
        <w:rPr>
          <w:b/>
        </w:rPr>
        <w:t>(WOME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8226"/>
      </w:tblGrid>
      <w:tr w:rsidR="0002147E" w:rsidTr="00184640">
        <w:tc>
          <w:tcPr>
            <w:tcW w:w="1101" w:type="dxa"/>
          </w:tcPr>
          <w:p w:rsidR="0002147E" w:rsidRDefault="0002147E" w:rsidP="00184640">
            <w:r>
              <w:t>Mayan</w:t>
            </w:r>
          </w:p>
        </w:tc>
        <w:tc>
          <w:tcPr>
            <w:tcW w:w="8187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6B9E417B" wp14:editId="3142F7F5">
                  <wp:extent cx="5082540" cy="970280"/>
                  <wp:effectExtent l="0" t="0" r="3810" b="127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r>
              <w:t>Creole</w:t>
            </w:r>
          </w:p>
        </w:tc>
        <w:tc>
          <w:tcPr>
            <w:tcW w:w="8187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712F379C" wp14:editId="3B75520F">
                  <wp:extent cx="5082540" cy="970280"/>
                  <wp:effectExtent l="0" t="0" r="3810" b="127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proofErr w:type="spellStart"/>
            <w:r>
              <w:t>Garifuna</w:t>
            </w:r>
            <w:proofErr w:type="spellEnd"/>
          </w:p>
        </w:tc>
        <w:tc>
          <w:tcPr>
            <w:tcW w:w="8187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1ED9E2FE" wp14:editId="27E5E013">
                  <wp:extent cx="5082540" cy="970280"/>
                  <wp:effectExtent l="0" t="0" r="3810" b="127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r>
              <w:t>Mestizo</w:t>
            </w:r>
          </w:p>
        </w:tc>
        <w:tc>
          <w:tcPr>
            <w:tcW w:w="8187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38D1FC6A" wp14:editId="6ACD3B3B">
                  <wp:extent cx="5082540" cy="970280"/>
                  <wp:effectExtent l="0" t="0" r="3810" b="127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2147E" w:rsidRDefault="0002147E" w:rsidP="0002147E"/>
    <w:p w:rsidR="0002147E" w:rsidRDefault="0002147E" w:rsidP="0002147E">
      <w:pPr>
        <w:rPr>
          <w:b/>
        </w:rPr>
      </w:pPr>
      <w:r>
        <w:rPr>
          <w:b/>
        </w:rPr>
        <w:br w:type="page"/>
      </w:r>
    </w:p>
    <w:p w:rsidR="0002147E" w:rsidRPr="00293E16" w:rsidRDefault="0002147E" w:rsidP="0002147E">
      <w:pPr>
        <w:rPr>
          <w:b/>
        </w:rPr>
      </w:pPr>
      <w:r w:rsidRPr="00293E16">
        <w:rPr>
          <w:b/>
        </w:rPr>
        <w:lastRenderedPageBreak/>
        <w:t>COMMUNICABLE DISEASE (ME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8226"/>
      </w:tblGrid>
      <w:tr w:rsidR="0002147E" w:rsidTr="00184640">
        <w:tc>
          <w:tcPr>
            <w:tcW w:w="1101" w:type="dxa"/>
          </w:tcPr>
          <w:p w:rsidR="0002147E" w:rsidRDefault="0002147E" w:rsidP="00184640">
            <w:r>
              <w:t>Mayan</w:t>
            </w:r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5E6646A2" wp14:editId="14B0ACF7">
                  <wp:extent cx="5082540" cy="970280"/>
                  <wp:effectExtent l="0" t="0" r="3810" b="127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r>
              <w:t>Creole</w:t>
            </w:r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58E839B9" wp14:editId="5FFB5EAC">
                  <wp:extent cx="5082540" cy="970280"/>
                  <wp:effectExtent l="0" t="0" r="3810" b="127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proofErr w:type="spellStart"/>
            <w:r>
              <w:t>Garifuna</w:t>
            </w:r>
            <w:proofErr w:type="spellEnd"/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496BDEF9" wp14:editId="4A55E547">
                  <wp:extent cx="5082540" cy="970280"/>
                  <wp:effectExtent l="0" t="0" r="3810" b="127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r>
              <w:t>Mestizo</w:t>
            </w:r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5C49A112" wp14:editId="0FB505EF">
                  <wp:extent cx="5082540" cy="970280"/>
                  <wp:effectExtent l="0" t="0" r="3810" b="127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2147E" w:rsidRPr="00293E16" w:rsidRDefault="0002147E" w:rsidP="0002147E">
      <w:pPr>
        <w:rPr>
          <w:b/>
        </w:rPr>
      </w:pPr>
      <w:r>
        <w:rPr>
          <w:b/>
        </w:rPr>
        <w:t xml:space="preserve">NCDs </w:t>
      </w:r>
      <w:r w:rsidRPr="00293E16">
        <w:rPr>
          <w:b/>
        </w:rPr>
        <w:t>(ME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8226"/>
      </w:tblGrid>
      <w:tr w:rsidR="0002147E" w:rsidTr="00184640">
        <w:tc>
          <w:tcPr>
            <w:tcW w:w="1101" w:type="dxa"/>
          </w:tcPr>
          <w:p w:rsidR="0002147E" w:rsidRDefault="0002147E" w:rsidP="00184640">
            <w:r>
              <w:t>Mayan</w:t>
            </w:r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2EB165DC" wp14:editId="669D8010">
                  <wp:extent cx="5082540" cy="970280"/>
                  <wp:effectExtent l="0" t="0" r="3810" b="127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r>
              <w:t>Creole</w:t>
            </w:r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4346C92B" wp14:editId="0DA04AEB">
                  <wp:extent cx="5082540" cy="970280"/>
                  <wp:effectExtent l="0" t="0" r="3810" b="127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proofErr w:type="spellStart"/>
            <w:r>
              <w:t>Garifuna</w:t>
            </w:r>
            <w:proofErr w:type="spellEnd"/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5966DA1C" wp14:editId="59CA3B9D">
                  <wp:extent cx="5082540" cy="970280"/>
                  <wp:effectExtent l="0" t="0" r="3810" b="127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r>
              <w:lastRenderedPageBreak/>
              <w:t>Mestizo</w:t>
            </w:r>
          </w:p>
        </w:tc>
        <w:tc>
          <w:tcPr>
            <w:tcW w:w="8199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3E5DCEE7" wp14:editId="2FD737BB">
                  <wp:extent cx="5082540" cy="970280"/>
                  <wp:effectExtent l="0" t="0" r="3810" b="127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2147E" w:rsidRPr="00293E16" w:rsidRDefault="0002147E" w:rsidP="0002147E">
      <w:pPr>
        <w:rPr>
          <w:b/>
        </w:rPr>
      </w:pPr>
      <w:r>
        <w:rPr>
          <w:b/>
        </w:rPr>
        <w:br/>
        <w:t xml:space="preserve">INJURY </w:t>
      </w:r>
      <w:r w:rsidRPr="00293E16">
        <w:rPr>
          <w:b/>
        </w:rPr>
        <w:t>(ME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8226"/>
      </w:tblGrid>
      <w:tr w:rsidR="0002147E" w:rsidTr="00184640">
        <w:tc>
          <w:tcPr>
            <w:tcW w:w="1101" w:type="dxa"/>
          </w:tcPr>
          <w:p w:rsidR="0002147E" w:rsidRDefault="0002147E" w:rsidP="00184640">
            <w:r>
              <w:t>Mayan</w:t>
            </w:r>
          </w:p>
        </w:tc>
        <w:tc>
          <w:tcPr>
            <w:tcW w:w="8187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6E81C32B" wp14:editId="03293858">
                  <wp:extent cx="5082540" cy="970280"/>
                  <wp:effectExtent l="0" t="0" r="3810" b="127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r>
              <w:t>Creole</w:t>
            </w:r>
          </w:p>
        </w:tc>
        <w:tc>
          <w:tcPr>
            <w:tcW w:w="8187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5F6334D9" wp14:editId="7BEF6177">
                  <wp:extent cx="5082540" cy="970280"/>
                  <wp:effectExtent l="0" t="0" r="3810" b="127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proofErr w:type="spellStart"/>
            <w:r>
              <w:t>Garifuna</w:t>
            </w:r>
            <w:proofErr w:type="spellEnd"/>
          </w:p>
        </w:tc>
        <w:tc>
          <w:tcPr>
            <w:tcW w:w="8187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297B1402" wp14:editId="71BB5B47">
                  <wp:extent cx="5082540" cy="970280"/>
                  <wp:effectExtent l="0" t="0" r="3810" b="127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47E" w:rsidTr="00184640">
        <w:tc>
          <w:tcPr>
            <w:tcW w:w="1101" w:type="dxa"/>
          </w:tcPr>
          <w:p w:rsidR="0002147E" w:rsidRDefault="0002147E" w:rsidP="00184640">
            <w:r>
              <w:t>Mestizo</w:t>
            </w:r>
          </w:p>
        </w:tc>
        <w:tc>
          <w:tcPr>
            <w:tcW w:w="8187" w:type="dxa"/>
          </w:tcPr>
          <w:p w:rsidR="0002147E" w:rsidRDefault="0002147E" w:rsidP="00184640">
            <w:r>
              <w:rPr>
                <w:noProof/>
              </w:rPr>
              <w:drawing>
                <wp:inline distT="0" distB="0" distL="0" distR="0" wp14:anchorId="3BA9A8BB" wp14:editId="76BAE42C">
                  <wp:extent cx="5082540" cy="970280"/>
                  <wp:effectExtent l="0" t="0" r="3810" b="127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540" cy="97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2147E" w:rsidRDefault="0002147E" w:rsidP="0002147E"/>
    <w:p w:rsidR="0002147E" w:rsidRPr="00E03E9A" w:rsidRDefault="0002147E" w:rsidP="0002147E">
      <w:pPr>
        <w:spacing w:line="240" w:lineRule="auto"/>
        <w:rPr>
          <w:rFonts w:cs="Times New Roman"/>
          <w:szCs w:val="24"/>
        </w:rPr>
      </w:pPr>
    </w:p>
    <w:p w:rsidR="007A337B" w:rsidRDefault="007A337B">
      <w:bookmarkStart w:id="0" w:name="_GoBack"/>
      <w:bookmarkEnd w:id="0"/>
    </w:p>
    <w:sectPr w:rsidR="007A337B" w:rsidSect="00487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47E"/>
    <w:rsid w:val="0002147E"/>
    <w:rsid w:val="007A337B"/>
    <w:rsid w:val="00A61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47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4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1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4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47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4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1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4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8</Words>
  <Characters>1189</Characters>
  <Application>Microsoft Office Word</Application>
  <DocSecurity>0</DocSecurity>
  <Lines>5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I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R Hambleton</dc:creator>
  <cp:lastModifiedBy>Ian R Hambleton</cp:lastModifiedBy>
  <cp:revision>1</cp:revision>
  <dcterms:created xsi:type="dcterms:W3CDTF">2016-06-13T19:57:00Z</dcterms:created>
  <dcterms:modified xsi:type="dcterms:W3CDTF">2016-06-13T19:57:00Z</dcterms:modified>
</cp:coreProperties>
</file>